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7E1D" w14:textId="739FE60D" w:rsidR="008733B5" w:rsidRPr="00247C21" w:rsidRDefault="008733B5" w:rsidP="008733B5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etabolic </w:t>
      </w:r>
      <w:r w:rsidR="00304046">
        <w:rPr>
          <w:rFonts w:ascii="Arial" w:hAnsi="Arial" w:cs="Arial"/>
          <w:b/>
        </w:rPr>
        <w:t>Enzyme Alterations</w:t>
      </w:r>
      <w:r>
        <w:rPr>
          <w:rFonts w:ascii="Arial" w:hAnsi="Arial" w:cs="Arial"/>
          <w:b/>
        </w:rPr>
        <w:t xml:space="preserve"> and Astrocyte Dysfunction in a Murine Model of Alexander Disease with Severe Reactive Gliosis</w:t>
      </w:r>
    </w:p>
    <w:p w14:paraId="476F0855" w14:textId="77777777" w:rsidR="008733B5" w:rsidRDefault="008733B5" w:rsidP="008733B5">
      <w:pPr>
        <w:spacing w:after="0" w:line="480" w:lineRule="auto"/>
        <w:rPr>
          <w:rFonts w:ascii="Arial" w:hAnsi="Arial" w:cs="Arial"/>
        </w:rPr>
      </w:pPr>
    </w:p>
    <w:p w14:paraId="099F9101" w14:textId="5EDD2B9C" w:rsidR="008733B5" w:rsidRPr="00A1319A" w:rsidRDefault="00304046" w:rsidP="008733B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ichael R. Heaven, Anthony W. Herren, Daniel L. Flint, Natasha L. Pacheco, Jiangtao Li, Alice Tang, Fatima Khan, James E. Goldman, Brett S. Phinney, and Michelle L. Olsen</w:t>
      </w:r>
    </w:p>
    <w:p w14:paraId="498A8AF6" w14:textId="77777777" w:rsidR="008733B5" w:rsidRDefault="008733B5" w:rsidP="008733B5">
      <w:pPr>
        <w:spacing w:after="0" w:line="240" w:lineRule="auto"/>
        <w:rPr>
          <w:rFonts w:ascii="Arial" w:hAnsi="Arial" w:cs="Arial"/>
          <w:vertAlign w:val="superscript"/>
        </w:rPr>
      </w:pPr>
    </w:p>
    <w:p w14:paraId="0CA5C6C2" w14:textId="1DAD73C9" w:rsidR="008048BC" w:rsidRDefault="008733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2D3D80">
        <w:rPr>
          <w:rFonts w:ascii="Arial" w:hAnsi="Arial" w:cs="Arial"/>
          <w:b/>
        </w:rPr>
        <w:t xml:space="preserve">Tables and </w:t>
      </w:r>
      <w:r>
        <w:rPr>
          <w:rFonts w:ascii="Arial" w:hAnsi="Arial" w:cs="Arial"/>
          <w:b/>
        </w:rPr>
        <w:t>Figure</w:t>
      </w:r>
      <w:r w:rsidR="002D3D8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Legends</w:t>
      </w:r>
    </w:p>
    <w:p w14:paraId="3B89E59F" w14:textId="20964303" w:rsidR="008733B5" w:rsidRDefault="002D3D80">
      <w:r>
        <w:t>Supplemental Table 1:  List of all proteins, peptides, and precursor ions targeted for acquisition in the PRM-MS experiment.</w:t>
      </w:r>
    </w:p>
    <w:p w14:paraId="37FDE67A" w14:textId="6AD0F588" w:rsidR="002D3D80" w:rsidRDefault="002D3D80">
      <w:r>
        <w:t xml:space="preserve">Supplemental Table 2:  Relative abundance of 5,005 proteins quantified in the untargeted proteomics experiment as well as differentially abundant proteins with a P-value </w:t>
      </w:r>
      <w:r w:rsidR="00EB671E" w:rsidRPr="00EB671E">
        <w:rPr>
          <w:u w:val="single"/>
        </w:rPr>
        <w:t xml:space="preserve">&lt; </w:t>
      </w:r>
      <w:r w:rsidR="00EB671E">
        <w:t xml:space="preserve">0.05, fold-change </w:t>
      </w:r>
      <w:r w:rsidR="00EB671E" w:rsidRPr="00EB671E">
        <w:rPr>
          <w:u w:val="single"/>
        </w:rPr>
        <w:t>&gt;</w:t>
      </w:r>
      <w:r w:rsidR="00EB671E">
        <w:t xml:space="preserve"> 1.3, and KEGG pathway results.</w:t>
      </w:r>
    </w:p>
    <w:p w14:paraId="7001FAA8" w14:textId="65DEF755" w:rsidR="002D3D80" w:rsidRDefault="002D3D80">
      <w:r>
        <w:t>Supplemental Table 3:</w:t>
      </w:r>
      <w:r w:rsidR="00C51808">
        <w:t xml:space="preserve">  PRM-MS targeted assay results for proteins validated from the untargeted proteomics study.</w:t>
      </w:r>
    </w:p>
    <w:p w14:paraId="35C354CA" w14:textId="0CA8D383" w:rsidR="00304046" w:rsidRDefault="00304046">
      <w:r>
        <w:t>Supplemental Table 4:  Demographics of the AxD and control human samples analyzed by Western blot.</w:t>
      </w:r>
    </w:p>
    <w:p w14:paraId="6725E6FD" w14:textId="14643EC9" w:rsidR="002D3D80" w:rsidRDefault="002D3D80">
      <w:r>
        <w:t>Supplemental Figure 1:</w:t>
      </w:r>
      <w:r w:rsidR="00C51808">
        <w:t xml:space="preserve">  Annotated MS2 chromatograms for all the peptide and protein measurements from the PRM-MS acquisition list 1.</w:t>
      </w:r>
    </w:p>
    <w:p w14:paraId="1C33C509" w14:textId="14661709" w:rsidR="00C51808" w:rsidRDefault="002D3D80" w:rsidP="00C51808">
      <w:r>
        <w:t>Supplemental Figure 2:</w:t>
      </w:r>
      <w:r w:rsidR="00C51808">
        <w:t xml:space="preserve">  Annotated MS2 chromatograms for all the peptide and protein measurements from the PRM-MS acquisition list 2.</w:t>
      </w:r>
    </w:p>
    <w:p w14:paraId="6705B645" w14:textId="091AA5D7" w:rsidR="002D3D80" w:rsidRDefault="002D3D80"/>
    <w:sectPr w:rsidR="002D3D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27333" w14:textId="77777777" w:rsidR="001B3A8A" w:rsidRDefault="001B3A8A" w:rsidP="002D3D80">
      <w:pPr>
        <w:spacing w:after="0" w:line="240" w:lineRule="auto"/>
      </w:pPr>
      <w:r>
        <w:separator/>
      </w:r>
    </w:p>
  </w:endnote>
  <w:endnote w:type="continuationSeparator" w:id="0">
    <w:p w14:paraId="26732B93" w14:textId="77777777" w:rsidR="001B3A8A" w:rsidRDefault="001B3A8A" w:rsidP="002D3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A57CC" w14:textId="0673C6AC" w:rsidR="002D3D80" w:rsidRDefault="002D3D80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t>S-1</w:t>
    </w:r>
  </w:p>
  <w:p w14:paraId="18B7AA25" w14:textId="77777777" w:rsidR="002D3D80" w:rsidRDefault="002D3D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5BED9" w14:textId="77777777" w:rsidR="001B3A8A" w:rsidRDefault="001B3A8A" w:rsidP="002D3D80">
      <w:pPr>
        <w:spacing w:after="0" w:line="240" w:lineRule="auto"/>
      </w:pPr>
      <w:r>
        <w:separator/>
      </w:r>
    </w:p>
  </w:footnote>
  <w:footnote w:type="continuationSeparator" w:id="0">
    <w:p w14:paraId="4B57E7D9" w14:textId="77777777" w:rsidR="001B3A8A" w:rsidRDefault="001B3A8A" w:rsidP="002D3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FA"/>
    <w:rsid w:val="001B3A8A"/>
    <w:rsid w:val="002D3D80"/>
    <w:rsid w:val="00304046"/>
    <w:rsid w:val="008048BC"/>
    <w:rsid w:val="008733B5"/>
    <w:rsid w:val="00C51808"/>
    <w:rsid w:val="00C639FA"/>
    <w:rsid w:val="00E95C78"/>
    <w:rsid w:val="00EB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5FCF"/>
  <w15:chartTrackingRefBased/>
  <w15:docId w15:val="{5891E59F-FC25-4164-9014-68961E0C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3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3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D80"/>
  </w:style>
  <w:style w:type="paragraph" w:styleId="Footer">
    <w:name w:val="footer"/>
    <w:basedOn w:val="Normal"/>
    <w:link w:val="FooterChar"/>
    <w:uiPriority w:val="99"/>
    <w:unhideWhenUsed/>
    <w:rsid w:val="002D3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0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aven</dc:creator>
  <cp:keywords/>
  <dc:description/>
  <cp:lastModifiedBy>Michael Heaven</cp:lastModifiedBy>
  <cp:revision>5</cp:revision>
  <dcterms:created xsi:type="dcterms:W3CDTF">2020-11-24T03:27:00Z</dcterms:created>
  <dcterms:modified xsi:type="dcterms:W3CDTF">2021-07-22T22:42:00Z</dcterms:modified>
</cp:coreProperties>
</file>